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E08B1" w14:textId="77777777" w:rsidR="00692A0A" w:rsidRPr="004D172F" w:rsidRDefault="00692A0A" w:rsidP="00692A0A">
      <w:pPr>
        <w:rPr>
          <w:b/>
          <w:bCs/>
          <w:u w:val="single"/>
        </w:rPr>
      </w:pPr>
      <w:r w:rsidRPr="004D172F">
        <w:rPr>
          <w:b/>
          <w:bCs/>
          <w:u w:val="single"/>
        </w:rPr>
        <w:t>Supplemental Figure</w:t>
      </w:r>
      <w:r>
        <w:rPr>
          <w:b/>
          <w:bCs/>
          <w:u w:val="single"/>
        </w:rPr>
        <w:t xml:space="preserve"> 1</w:t>
      </w:r>
      <w:r w:rsidRPr="004D172F">
        <w:rPr>
          <w:b/>
          <w:bCs/>
          <w:u w:val="single"/>
        </w:rPr>
        <w:t>: Average Respiratory Rate by Device and Mannequin Size</w:t>
      </w:r>
    </w:p>
    <w:p w14:paraId="0580539C" w14:textId="77777777" w:rsidR="00692A0A" w:rsidRDefault="00692A0A" w:rsidP="00692A0A">
      <w:r>
        <w:rPr>
          <w:noProof/>
        </w:rPr>
        <mc:AlternateContent>
          <mc:Choice Requires="cx1">
            <w:drawing>
              <wp:inline distT="0" distB="0" distL="0" distR="0" wp14:anchorId="5D49DF5E" wp14:editId="760AF708">
                <wp:extent cx="5943600" cy="3987800"/>
                <wp:effectExtent l="0" t="0" r="0" b="0"/>
                <wp:docPr id="1395711285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BB50997-C66B-BA75-9664-4F2AE84A705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>
            <w:drawing>
              <wp:inline distT="0" distB="0" distL="0" distR="0" wp14:anchorId="5D49DF5E" wp14:editId="760AF708">
                <wp:extent cx="5943600" cy="3987800"/>
                <wp:effectExtent l="0" t="0" r="0" b="0"/>
                <wp:docPr id="1395711285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BB50997-C66B-BA75-9664-4F2AE84A705A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395711285" name="Chart 1">
                          <a:extLst>
                            <a:ext uri="{FF2B5EF4-FFF2-40B4-BE49-F238E27FC236}">
                              <a16:creationId xmlns:a16="http://schemas.microsoft.com/office/drawing/2014/main" id="{4BB50997-C66B-BA75-9664-4F2AE84A705A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943600" cy="39878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620"/>
        <w:gridCol w:w="1476"/>
        <w:gridCol w:w="1584"/>
        <w:gridCol w:w="1620"/>
        <w:gridCol w:w="1530"/>
      </w:tblGrid>
      <w:tr w:rsidR="00692A0A" w:rsidRPr="004D172F" w14:paraId="16178D99" w14:textId="77777777" w:rsidTr="002E6793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7142AF7" w14:textId="77777777" w:rsidR="00692A0A" w:rsidRPr="004D172F" w:rsidRDefault="00692A0A" w:rsidP="002E67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172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nnequin Siz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C10E69" w14:textId="77777777" w:rsidR="00692A0A" w:rsidRPr="004D172F" w:rsidRDefault="00692A0A" w:rsidP="002E67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172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vice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852B354" w14:textId="77777777" w:rsidR="00692A0A" w:rsidRPr="004D172F" w:rsidRDefault="00692A0A" w:rsidP="002E67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172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an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breaths/min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7B6678C" w14:textId="77777777" w:rsidR="00692A0A" w:rsidRPr="004D172F" w:rsidRDefault="00692A0A" w:rsidP="002E67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172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wer Quartile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breaths/min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AF2B05" w14:textId="77777777" w:rsidR="00692A0A" w:rsidRPr="004D172F" w:rsidRDefault="00692A0A" w:rsidP="002E67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D172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pper Quartile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breaths/min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122B65" w14:textId="77777777" w:rsidR="00692A0A" w:rsidRPr="004D172F" w:rsidRDefault="00692A0A" w:rsidP="002E67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419A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IQR</w:t>
            </w: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(breaths/min)</w:t>
            </w:r>
          </w:p>
        </w:tc>
      </w:tr>
      <w:tr w:rsidR="00692A0A" w:rsidRPr="004D172F" w14:paraId="757B43DD" w14:textId="77777777" w:rsidTr="002E6793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09FDA23" w14:textId="77777777" w:rsidR="00692A0A" w:rsidRPr="004D172F" w:rsidRDefault="00692A0A" w:rsidP="002E67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7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olescen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8022FE" w14:textId="77777777" w:rsidR="00692A0A" w:rsidRPr="004D172F" w:rsidRDefault="00692A0A" w:rsidP="002E67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7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utterfly BVM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1CB3F8A" w14:textId="77777777" w:rsidR="00692A0A" w:rsidRPr="004D172F" w:rsidRDefault="00692A0A" w:rsidP="002E67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7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6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D518618" w14:textId="77777777" w:rsidR="00692A0A" w:rsidRPr="004D172F" w:rsidRDefault="00692A0A" w:rsidP="002E67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7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923550" w14:textId="77777777" w:rsidR="00692A0A" w:rsidRPr="004D172F" w:rsidRDefault="00692A0A" w:rsidP="002E67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7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141BCC" w14:textId="77777777" w:rsidR="00692A0A" w:rsidRPr="004D172F" w:rsidRDefault="00692A0A" w:rsidP="002E67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2</w:t>
            </w:r>
          </w:p>
        </w:tc>
      </w:tr>
      <w:tr w:rsidR="00692A0A" w:rsidRPr="004D172F" w14:paraId="156CA519" w14:textId="77777777" w:rsidTr="002E6793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4E75E90" w14:textId="77777777" w:rsidR="00692A0A" w:rsidRPr="004D172F" w:rsidRDefault="00692A0A" w:rsidP="002E67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2375BC" w14:textId="77777777" w:rsidR="00692A0A" w:rsidRPr="004D172F" w:rsidRDefault="00692A0A" w:rsidP="002E67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7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aditional BVM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A686258" w14:textId="77777777" w:rsidR="00692A0A" w:rsidRPr="004D172F" w:rsidRDefault="00692A0A" w:rsidP="002E67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7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1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191BAE3" w14:textId="77777777" w:rsidR="00692A0A" w:rsidRPr="004D172F" w:rsidRDefault="00692A0A" w:rsidP="002E67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7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BB660B" w14:textId="77777777" w:rsidR="00692A0A" w:rsidRPr="004D172F" w:rsidRDefault="00692A0A" w:rsidP="002E67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7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.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4663BA" w14:textId="77777777" w:rsidR="00692A0A" w:rsidRPr="004D172F" w:rsidRDefault="00692A0A" w:rsidP="002E67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5</w:t>
            </w:r>
          </w:p>
        </w:tc>
      </w:tr>
      <w:tr w:rsidR="00692A0A" w:rsidRPr="004D172F" w14:paraId="658C0DA1" w14:textId="77777777" w:rsidTr="002E6793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4067159" w14:textId="77777777" w:rsidR="00692A0A" w:rsidRPr="004D172F" w:rsidRDefault="00692A0A" w:rsidP="002E67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7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fan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371ED4" w14:textId="77777777" w:rsidR="00692A0A" w:rsidRPr="004D172F" w:rsidRDefault="00692A0A" w:rsidP="002E67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7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utterfly BVM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BA66709" w14:textId="77777777" w:rsidR="00692A0A" w:rsidRPr="004D172F" w:rsidRDefault="00692A0A" w:rsidP="002E67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7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9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9CB8AB5" w14:textId="77777777" w:rsidR="00692A0A" w:rsidRPr="004D172F" w:rsidRDefault="00692A0A" w:rsidP="002E67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7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94EB56" w14:textId="77777777" w:rsidR="00692A0A" w:rsidRPr="004D172F" w:rsidRDefault="00692A0A" w:rsidP="002E67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7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153B2D" w14:textId="77777777" w:rsidR="00692A0A" w:rsidRPr="004D172F" w:rsidRDefault="00692A0A" w:rsidP="002E67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</w:tr>
      <w:tr w:rsidR="00692A0A" w:rsidRPr="004D172F" w14:paraId="522F159F" w14:textId="77777777" w:rsidTr="002E6793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8F3C2FD" w14:textId="77777777" w:rsidR="00692A0A" w:rsidRPr="004D172F" w:rsidRDefault="00692A0A" w:rsidP="002E67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8C3428" w14:textId="77777777" w:rsidR="00692A0A" w:rsidRPr="004D172F" w:rsidRDefault="00692A0A" w:rsidP="002E67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7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aditional BVM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FB9D0F9" w14:textId="77777777" w:rsidR="00692A0A" w:rsidRPr="004D172F" w:rsidRDefault="00692A0A" w:rsidP="002E67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7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.9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692D69F" w14:textId="77777777" w:rsidR="00692A0A" w:rsidRPr="004D172F" w:rsidRDefault="00692A0A" w:rsidP="002E67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7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405679" w14:textId="77777777" w:rsidR="00692A0A" w:rsidRPr="004D172F" w:rsidRDefault="00692A0A" w:rsidP="002E67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17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.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422917" w14:textId="77777777" w:rsidR="00692A0A" w:rsidRPr="004D172F" w:rsidRDefault="00692A0A" w:rsidP="002E67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7</w:t>
            </w:r>
          </w:p>
        </w:tc>
      </w:tr>
    </w:tbl>
    <w:p w14:paraId="735D4C6D" w14:textId="77777777" w:rsidR="00692A0A" w:rsidRDefault="00692A0A" w:rsidP="00692A0A"/>
    <w:p w14:paraId="79C8F67C" w14:textId="77777777" w:rsidR="00692A0A" w:rsidRDefault="00692A0A"/>
    <w:sectPr w:rsidR="00692A0A" w:rsidSect="00692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A0A"/>
    <w:rsid w:val="00692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D746B2"/>
  <w15:chartTrackingRefBased/>
  <w15:docId w15:val="{97904CDB-7F1A-4F47-BC2E-9E43AA6AC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A0A"/>
  </w:style>
  <w:style w:type="paragraph" w:styleId="Heading1">
    <w:name w:val="heading 1"/>
    <w:basedOn w:val="Normal"/>
    <w:next w:val="Normal"/>
    <w:link w:val="Heading1Char"/>
    <w:uiPriority w:val="9"/>
    <w:qFormat/>
    <w:rsid w:val="00692A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A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A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A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A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A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A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A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A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A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A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A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A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A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A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A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A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A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A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2A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A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2A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A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2A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A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2A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A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A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A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microsoft.com/office/2014/relationships/chartEx" Target="charts/chartEx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https://indiana-my.sharepoint.com/personal/mbaluyot_iu_edu/Documents/Sim%20Projects/Butterfly%20BVM%20Project/Manuscript/Revisions%202/vent%20rate%20descriptives%2009042025%5b39%5d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2!$B$2:$B$43</cx:f>
        <cx:lvl ptCount="42">
          <cx:pt idx="0">Adolescent</cx:pt>
          <cx:pt idx="1">Adolescent</cx:pt>
          <cx:pt idx="2">Adolescent</cx:pt>
          <cx:pt idx="3">Adolescent</cx:pt>
          <cx:pt idx="4">Adolescent</cx:pt>
          <cx:pt idx="5">Adolescent</cx:pt>
          <cx:pt idx="6">Adolescent</cx:pt>
          <cx:pt idx="7">Adolescent</cx:pt>
          <cx:pt idx="8">Adolescent</cx:pt>
          <cx:pt idx="9">Adolescent</cx:pt>
          <cx:pt idx="10">Adolescent</cx:pt>
          <cx:pt idx="11">Adolescent</cx:pt>
          <cx:pt idx="12">Adolescent</cx:pt>
          <cx:pt idx="13">Adolescent</cx:pt>
          <cx:pt idx="14">Adolescent</cx:pt>
          <cx:pt idx="15">Adolescent</cx:pt>
          <cx:pt idx="16">Adolescent</cx:pt>
          <cx:pt idx="17">Adolescent</cx:pt>
          <cx:pt idx="18">Adolescent</cx:pt>
          <cx:pt idx="19">Adolescent</cx:pt>
          <cx:pt idx="20">Adolescent</cx:pt>
          <cx:pt idx="21">Infant</cx:pt>
          <cx:pt idx="22">Infant</cx:pt>
          <cx:pt idx="23">Infant</cx:pt>
          <cx:pt idx="24">Infant</cx:pt>
          <cx:pt idx="25">Infant</cx:pt>
          <cx:pt idx="26">Infant</cx:pt>
          <cx:pt idx="27">Infant</cx:pt>
          <cx:pt idx="28">Infant</cx:pt>
          <cx:pt idx="29">Infant</cx:pt>
          <cx:pt idx="30">Infant</cx:pt>
          <cx:pt idx="31">Infant</cx:pt>
          <cx:pt idx="32">Infant</cx:pt>
          <cx:pt idx="33">Infant</cx:pt>
          <cx:pt idx="34">Infant</cx:pt>
          <cx:pt idx="35">Infant</cx:pt>
          <cx:pt idx="36">Infant</cx:pt>
          <cx:pt idx="37">Infant</cx:pt>
          <cx:pt idx="38">Infant</cx:pt>
          <cx:pt idx="39">Infant</cx:pt>
          <cx:pt idx="40">Infant</cx:pt>
          <cx:pt idx="41">Infant</cx:pt>
        </cx:lvl>
      </cx:strDim>
      <cx:numDim type="val">
        <cx:f>Sheet2!$C$2:$C$43</cx:f>
        <cx:lvl ptCount="42" formatCode="General">
          <cx:pt idx="0">6.2602000000000002</cx:pt>
          <cx:pt idx="1">8.4650999999999996</cx:pt>
          <cx:pt idx="2">8.7294999999999998</cx:pt>
          <cx:pt idx="3">8.6717999999999993</cx:pt>
          <cx:pt idx="4">5.5183</cx:pt>
          <cx:pt idx="5">7.0743</cx:pt>
          <cx:pt idx="6">4.8612000000000002</cx:pt>
          <cx:pt idx="7">7.7352999999999996</cx:pt>
          <cx:pt idx="8">8.266</cx:pt>
          <cx:pt idx="9">6.5247999999999999</cx:pt>
          <cx:pt idx="10">8.9643999999999995</cx:pt>
          <cx:pt idx="11">7.4058999999999999</cx:pt>
          <cx:pt idx="12">10.6859</cx:pt>
          <cx:pt idx="13">8.2330000000000005</cx:pt>
          <cx:pt idx="14">6.9085999999999999</cx:pt>
          <cx:pt idx="15">6.9592000000000001</cx:pt>
          <cx:pt idx="16">8.7356999999999996</cx:pt>
          <cx:pt idx="17">6.2302999999999997</cx:pt>
          <cx:pt idx="18">4.8902999999999999</cx:pt>
          <cx:pt idx="19">13.851699999999999</cx:pt>
          <cx:pt idx="20">7.6132999999999997</cx:pt>
          <cx:pt idx="21">4.8632999999999997</cx:pt>
          <cx:pt idx="22">11.8658</cx:pt>
          <cx:pt idx="23">9.5660000000000007</cx:pt>
          <cx:pt idx="24">8.1806999999999999</cx:pt>
          <cx:pt idx="25">6.7596999999999996</cx:pt>
          <cx:pt idx="26">9.3297000000000008</cx:pt>
          <cx:pt idx="27">4.6657000000000002</cx:pt>
          <cx:pt idx="28">8.9305000000000003</cx:pt>
          <cx:pt idx="29">5.6211000000000002</cx:pt>
          <cx:pt idx="30">8.5191999999999997</cx:pt>
          <cx:pt idx="31">9.7843</cx:pt>
          <cx:pt idx="32">6.8971</cx:pt>
          <cx:pt idx="33">8.9036000000000008</cx:pt>
          <cx:pt idx="34">14.6015</cx:pt>
          <cx:pt idx="35">9.5211000000000006</cx:pt>
          <cx:pt idx="36">5.9448999999999996</cx:pt>
          <cx:pt idx="37">5.7389000000000001</cx:pt>
          <cx:pt idx="38">9.3157999999999994</cx:pt>
          <cx:pt idx="39">10.104799999999999</cx:pt>
          <cx:pt idx="40">12.840999999999999</cx:pt>
          <cx:pt idx="41">10.6455</cx:pt>
        </cx:lvl>
      </cx:numDim>
    </cx:data>
    <cx:data id="1">
      <cx:strDim type="cat">
        <cx:f>Sheet2!$B$2:$B$43</cx:f>
        <cx:lvl ptCount="42">
          <cx:pt idx="0">Adolescent</cx:pt>
          <cx:pt idx="1">Adolescent</cx:pt>
          <cx:pt idx="2">Adolescent</cx:pt>
          <cx:pt idx="3">Adolescent</cx:pt>
          <cx:pt idx="4">Adolescent</cx:pt>
          <cx:pt idx="5">Adolescent</cx:pt>
          <cx:pt idx="6">Adolescent</cx:pt>
          <cx:pt idx="7">Adolescent</cx:pt>
          <cx:pt idx="8">Adolescent</cx:pt>
          <cx:pt idx="9">Adolescent</cx:pt>
          <cx:pt idx="10">Adolescent</cx:pt>
          <cx:pt idx="11">Adolescent</cx:pt>
          <cx:pt idx="12">Adolescent</cx:pt>
          <cx:pt idx="13">Adolescent</cx:pt>
          <cx:pt idx="14">Adolescent</cx:pt>
          <cx:pt idx="15">Adolescent</cx:pt>
          <cx:pt idx="16">Adolescent</cx:pt>
          <cx:pt idx="17">Adolescent</cx:pt>
          <cx:pt idx="18">Adolescent</cx:pt>
          <cx:pt idx="19">Adolescent</cx:pt>
          <cx:pt idx="20">Adolescent</cx:pt>
          <cx:pt idx="21">Infant</cx:pt>
          <cx:pt idx="22">Infant</cx:pt>
          <cx:pt idx="23">Infant</cx:pt>
          <cx:pt idx="24">Infant</cx:pt>
          <cx:pt idx="25">Infant</cx:pt>
          <cx:pt idx="26">Infant</cx:pt>
          <cx:pt idx="27">Infant</cx:pt>
          <cx:pt idx="28">Infant</cx:pt>
          <cx:pt idx="29">Infant</cx:pt>
          <cx:pt idx="30">Infant</cx:pt>
          <cx:pt idx="31">Infant</cx:pt>
          <cx:pt idx="32">Infant</cx:pt>
          <cx:pt idx="33">Infant</cx:pt>
          <cx:pt idx="34">Infant</cx:pt>
          <cx:pt idx="35">Infant</cx:pt>
          <cx:pt idx="36">Infant</cx:pt>
          <cx:pt idx="37">Infant</cx:pt>
          <cx:pt idx="38">Infant</cx:pt>
          <cx:pt idx="39">Infant</cx:pt>
          <cx:pt idx="40">Infant</cx:pt>
          <cx:pt idx="41">Infant</cx:pt>
        </cx:lvl>
      </cx:strDim>
      <cx:numDim type="val">
        <cx:f>Sheet2!$D$2:$D$43</cx:f>
        <cx:lvl ptCount="42" formatCode="General">
          <cx:pt idx="0">16.581900000000001</cx:pt>
          <cx:pt idx="1">15.945399999999999</cx:pt>
          <cx:pt idx="2">8.7215000000000007</cx:pt>
          <cx:pt idx="3">14.4419</cx:pt>
          <cx:pt idx="4">6.1399999999999997</cx:pt>
          <cx:pt idx="5">11.895300000000001</cx:pt>
          <cx:pt idx="6">11.607799999999999</cx:pt>
          <cx:pt idx="7">11.7883</cx:pt>
          <cx:pt idx="8">9.8513999999999999</cx:pt>
          <cx:pt idx="9">12.029500000000001</cx:pt>
          <cx:pt idx="10">8.7935999999999996</cx:pt>
          <cx:pt idx="11">13.3283</cx:pt>
          <cx:pt idx="12">8.4087999999999994</cx:pt>
          <cx:pt idx="13">13.739699999999999</cx:pt>
          <cx:pt idx="14">14.542299999999999</cx:pt>
          <cx:pt idx="15">12.0885</cx:pt>
          <cx:pt idx="16">8.2936999999999994</cx:pt>
          <cx:pt idx="17">13.374000000000001</cx:pt>
          <cx:pt idx="18">17.906500000000001</cx:pt>
          <cx:pt idx="19">17.5962</cx:pt>
          <cx:pt idx="20">13.683199999999999</cx:pt>
          <cx:pt idx="21">21.4237</cx:pt>
          <cx:pt idx="22">19.434999999999999</cx:pt>
          <cx:pt idx="23">13.6501</cx:pt>
          <cx:pt idx="24">27.460100000000001</cx:pt>
          <cx:pt idx="25">22.788399999999999</cx:pt>
          <cx:pt idx="26">18.866599999999998</cx:pt>
          <cx:pt idx="27">14.356299999999999</cx:pt>
          <cx:pt idx="28">24.622199999999999</cx:pt>
          <cx:pt idx="29">23.1325</cx:pt>
          <cx:pt idx="30">23.491299999999999</cx:pt>
          <cx:pt idx="31">15.4574</cx:pt>
          <cx:pt idx="32">20.2104</cx:pt>
          <cx:pt idx="33">16.0198</cx:pt>
          <cx:pt idx="34">17.8795</cx:pt>
          <cx:pt idx="35">29.043800000000001</cx:pt>
          <cx:pt idx="36">32.7455</cx:pt>
          <cx:pt idx="37">21.392499999999998</cx:pt>
          <cx:pt idx="38">25.8874</cx:pt>
          <cx:pt idx="39">21.897200000000002</cx:pt>
          <cx:pt idx="40">22.1584</cx:pt>
          <cx:pt idx="41">27.2913</cx:pt>
        </cx:lvl>
      </cx:numDim>
    </cx:data>
    <cx:data id="2">
      <cx:strDim type="cat">
        <cx:f>Sheet2!$B$2:$B$43</cx:f>
        <cx:lvl ptCount="42">
          <cx:pt idx="0">Adolescent</cx:pt>
          <cx:pt idx="1">Adolescent</cx:pt>
          <cx:pt idx="2">Adolescent</cx:pt>
          <cx:pt idx="3">Adolescent</cx:pt>
          <cx:pt idx="4">Adolescent</cx:pt>
          <cx:pt idx="5">Adolescent</cx:pt>
          <cx:pt idx="6">Adolescent</cx:pt>
          <cx:pt idx="7">Adolescent</cx:pt>
          <cx:pt idx="8">Adolescent</cx:pt>
          <cx:pt idx="9">Adolescent</cx:pt>
          <cx:pt idx="10">Adolescent</cx:pt>
          <cx:pt idx="11">Adolescent</cx:pt>
          <cx:pt idx="12">Adolescent</cx:pt>
          <cx:pt idx="13">Adolescent</cx:pt>
          <cx:pt idx="14">Adolescent</cx:pt>
          <cx:pt idx="15">Adolescent</cx:pt>
          <cx:pt idx="16">Adolescent</cx:pt>
          <cx:pt idx="17">Adolescent</cx:pt>
          <cx:pt idx="18">Adolescent</cx:pt>
          <cx:pt idx="19">Adolescent</cx:pt>
          <cx:pt idx="20">Adolescent</cx:pt>
          <cx:pt idx="21">Infant</cx:pt>
          <cx:pt idx="22">Infant</cx:pt>
          <cx:pt idx="23">Infant</cx:pt>
          <cx:pt idx="24">Infant</cx:pt>
          <cx:pt idx="25">Infant</cx:pt>
          <cx:pt idx="26">Infant</cx:pt>
          <cx:pt idx="27">Infant</cx:pt>
          <cx:pt idx="28">Infant</cx:pt>
          <cx:pt idx="29">Infant</cx:pt>
          <cx:pt idx="30">Infant</cx:pt>
          <cx:pt idx="31">Infant</cx:pt>
          <cx:pt idx="32">Infant</cx:pt>
          <cx:pt idx="33">Infant</cx:pt>
          <cx:pt idx="34">Infant</cx:pt>
          <cx:pt idx="35">Infant</cx:pt>
          <cx:pt idx="36">Infant</cx:pt>
          <cx:pt idx="37">Infant</cx:pt>
          <cx:pt idx="38">Infant</cx:pt>
          <cx:pt idx="39">Infant</cx:pt>
          <cx:pt idx="40">Infant</cx:pt>
          <cx:pt idx="41">Infant</cx:pt>
        </cx:lvl>
      </cx:strDim>
      <cx:numDim type="val">
        <cx:f>Sheet2!$G$2:$G$43</cx:f>
        <cx:lvl ptCount="42" formatCode="General">
          <cx:pt idx="0">20</cx:pt>
          <cx:pt idx="1">15</cx:pt>
          <cx:pt idx="21">40</cx:pt>
          <cx:pt idx="22">25</cx:pt>
        </cx:lvl>
      </cx:numDim>
    </cx:data>
  </cx:chartData>
  <cx:chart>
    <cx:plotArea>
      <cx:plotAreaRegion>
        <cx:series layoutId="boxWhisker" uniqueId="{65CE75CA-AD94-B04C-BCAE-CD1D384B1B94}">
          <cx:tx>
            <cx:txData>
              <cx:f>Sheet2!$C$1</cx:f>
              <cx:v>Butterfly BVM</cx:v>
            </cx:txData>
          </cx:tx>
          <cx:spPr>
            <a:solidFill>
              <a:srgbClr val="0070C0"/>
            </a:solidFill>
          </cx:spPr>
          <cx:dataId val="0"/>
          <cx:layoutPr>
            <cx:visibility meanLine="0" meanMarker="1" nonoutliers="1" outliers="1"/>
            <cx:statistics quartileMethod="exclusive"/>
          </cx:layoutPr>
        </cx:series>
        <cx:series layoutId="boxWhisker" uniqueId="{D4BA467B-5740-9C4C-BBDD-682FF84B41AC}">
          <cx:tx>
            <cx:txData>
              <cx:f>Sheet2!$D$1</cx:f>
              <cx:v>Traditional BVM</cx:v>
            </cx:txData>
          </cx:tx>
          <cx:spPr>
            <a:solidFill>
              <a:srgbClr val="970000"/>
            </a:solidFill>
          </cx:spPr>
          <cx:dataId val="1"/>
          <cx:layoutPr>
            <cx:visibility meanLine="0" meanMarker="1" nonoutliers="1" outliers="1"/>
            <cx:statistics quartileMethod="exclusive"/>
          </cx:layoutPr>
        </cx:series>
        <cx:series layoutId="boxWhisker" uniqueId="{E56FAB1F-3A23-6744-8AF4-C831FBA683A5}">
          <cx:tx>
            <cx:txData>
              <cx:f>Sheet2!$G$1</cx:f>
              <cx:v>Target Range</cx:v>
            </cx:txData>
          </cx:tx>
          <cx:spPr>
            <a:solidFill>
              <a:schemeClr val="bg1">
                <a:lumMod val="65000"/>
              </a:schemeClr>
            </a:solidFill>
            <a:ln>
              <a:noFill/>
            </a:ln>
          </cx:spPr>
          <cx:dataId val="2"/>
          <cx:layoutPr>
            <cx:visibility meanLine="0" meanMarker="0" nonoutliers="0" outliers="0"/>
            <cx:statistics quartileMethod="exclusive"/>
          </cx:layoutPr>
        </cx:series>
      </cx:plotAreaRegion>
      <cx:axis id="0">
        <cx:catScaling gapWidth="1"/>
        <cx:tickLabels/>
      </cx:axis>
      <cx:axis id="1">
        <cx:valScaling/>
        <cx:title>
          <cx:tx>
            <cx:txData>
              <cx:v>Average Respiratory Rates (breaths/min)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ptos Narrow" panose="02110004020202020204"/>
                </a:rPr>
                <a:t>Average Respiratory Rates (breaths/min)</a:t>
              </a:r>
            </a:p>
          </cx:txPr>
        </cx:title>
        <cx:majorGridlines/>
        <cx:tickLabels/>
      </cx:axis>
    </cx:plotArea>
    <cx:legend pos="b" align="ctr" overlay="0"/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uyot, Mariju</dc:creator>
  <cp:keywords/>
  <dc:description/>
  <cp:lastModifiedBy>Baluyot, Mariju</cp:lastModifiedBy>
  <cp:revision>1</cp:revision>
  <dcterms:created xsi:type="dcterms:W3CDTF">2025-09-16T00:15:00Z</dcterms:created>
  <dcterms:modified xsi:type="dcterms:W3CDTF">2025-09-16T00:16:00Z</dcterms:modified>
</cp:coreProperties>
</file>